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F9C" w:rsidRPr="0025082F" w:rsidRDefault="004A3F9C" w:rsidP="004A3F9C">
      <w:pPr>
        <w:rPr>
          <w:color w:val="000000"/>
          <w:szCs w:val="21"/>
        </w:rPr>
      </w:pPr>
      <w:r w:rsidRPr="0025082F">
        <w:rPr>
          <w:b/>
          <w:color w:val="000000"/>
          <w:kern w:val="0"/>
          <w:szCs w:val="21"/>
        </w:rPr>
        <w:t xml:space="preserve">Supplementary </w:t>
      </w:r>
      <w:r w:rsidRPr="0025082F">
        <w:rPr>
          <w:b/>
          <w:color w:val="000000"/>
          <w:szCs w:val="21"/>
        </w:rPr>
        <w:t xml:space="preserve">Table </w:t>
      </w:r>
      <w:r w:rsidR="00D06D98">
        <w:rPr>
          <w:rFonts w:hint="eastAsia"/>
          <w:b/>
          <w:color w:val="000000"/>
          <w:szCs w:val="21"/>
        </w:rPr>
        <w:t>S</w:t>
      </w:r>
      <w:r w:rsidRPr="0025082F">
        <w:rPr>
          <w:b/>
          <w:color w:val="000000"/>
          <w:szCs w:val="21"/>
        </w:rPr>
        <w:t>1</w:t>
      </w:r>
      <w:r w:rsidRPr="0025082F">
        <w:rPr>
          <w:color w:val="000000"/>
          <w:kern w:val="0"/>
          <w:szCs w:val="21"/>
        </w:rPr>
        <w:t xml:space="preserve"> </w:t>
      </w:r>
      <w:r w:rsidRPr="0025082F">
        <w:rPr>
          <w:color w:val="000000"/>
          <w:szCs w:val="21"/>
        </w:rPr>
        <w:t xml:space="preserve">Forward and reverse primers used in gene </w:t>
      </w:r>
      <w:r w:rsidRPr="0025082F">
        <w:rPr>
          <w:rFonts w:hint="eastAsia"/>
          <w:color w:val="000000"/>
          <w:szCs w:val="21"/>
        </w:rPr>
        <w:t xml:space="preserve">clone, </w:t>
      </w:r>
      <w:r w:rsidRPr="0025082F">
        <w:rPr>
          <w:color w:val="000000"/>
          <w:szCs w:val="21"/>
        </w:rPr>
        <w:t>expression</w:t>
      </w:r>
      <w:r w:rsidRPr="0025082F">
        <w:rPr>
          <w:rFonts w:hint="eastAsia"/>
          <w:color w:val="000000"/>
          <w:szCs w:val="21"/>
        </w:rPr>
        <w:t xml:space="preserve"> analys</w:t>
      </w:r>
      <w:r w:rsidRPr="0025082F">
        <w:rPr>
          <w:color w:val="000000"/>
          <w:szCs w:val="21"/>
        </w:rPr>
        <w:t>e</w:t>
      </w:r>
      <w:r w:rsidRPr="0025082F">
        <w:rPr>
          <w:rFonts w:hint="eastAsia"/>
          <w:color w:val="000000"/>
          <w:szCs w:val="21"/>
        </w:rPr>
        <w:t>s</w:t>
      </w:r>
      <w:r w:rsidRPr="0025082F">
        <w:rPr>
          <w:color w:val="000000"/>
          <w:szCs w:val="21"/>
        </w:rPr>
        <w:t xml:space="preserve"> and vector constructions</w:t>
      </w:r>
    </w:p>
    <w:p w:rsidR="00673DA3" w:rsidRPr="0025082F" w:rsidRDefault="00673DA3" w:rsidP="004A3F9C">
      <w:pPr>
        <w:rPr>
          <w:color w:val="000000"/>
          <w:szCs w:val="21"/>
        </w:rPr>
      </w:pPr>
    </w:p>
    <w:tbl>
      <w:tblPr>
        <w:tblW w:w="10911" w:type="dxa"/>
        <w:tblInd w:w="-11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0"/>
        <w:gridCol w:w="685"/>
        <w:gridCol w:w="257"/>
        <w:gridCol w:w="3968"/>
        <w:gridCol w:w="3121"/>
        <w:gridCol w:w="1540"/>
      </w:tblGrid>
      <w:tr w:rsidR="00673DA3" w:rsidRPr="001748D6" w:rsidTr="00013720"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sz w:val="18"/>
              </w:rPr>
              <w:t xml:space="preserve">Gene </w:t>
            </w:r>
            <w:r w:rsidRPr="001748D6">
              <w:rPr>
                <w:sz w:val="18"/>
              </w:rPr>
              <w:t>Names</w:t>
            </w:r>
          </w:p>
        </w:tc>
        <w:tc>
          <w:tcPr>
            <w:tcW w:w="9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73DA3" w:rsidRPr="001748D6" w:rsidRDefault="00673DA3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rimer Name</w:t>
            </w:r>
          </w:p>
        </w:tc>
        <w:tc>
          <w:tcPr>
            <w:tcW w:w="39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r w:rsidRPr="001748D6">
              <w:rPr>
                <w:szCs w:val="21"/>
              </w:rPr>
              <w:t>Forward primers</w:t>
            </w:r>
          </w:p>
        </w:tc>
        <w:tc>
          <w:tcPr>
            <w:tcW w:w="3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r w:rsidRPr="001748D6">
              <w:rPr>
                <w:szCs w:val="21"/>
              </w:rPr>
              <w:t>Reverse primer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b/>
                <w:sz w:val="18"/>
              </w:rPr>
            </w:pPr>
            <w:r w:rsidRPr="001748D6">
              <w:rPr>
                <w:b/>
                <w:sz w:val="18"/>
              </w:rPr>
              <w:t>Assays</w:t>
            </w:r>
          </w:p>
        </w:tc>
      </w:tr>
      <w:tr w:rsidR="00673DA3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673DA3" w:rsidRPr="001748D6" w:rsidRDefault="00673DA3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1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rFonts w:hint="eastAsia"/>
                <w:sz w:val="18"/>
              </w:rPr>
              <w:t>acccatctcgcccataaa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rFonts w:hint="eastAsia"/>
                <w:sz w:val="18"/>
              </w:rPr>
              <w:t>caaggctggtgactctgaac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673DA3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673DA3" w:rsidRPr="001748D6" w:rsidRDefault="00673DA3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2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gcccaattttgttctaatcaatca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gccgagaaaccactataaataccc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3DA3" w:rsidRPr="001748D6" w:rsidRDefault="00673DA3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013720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Default="00013720" w:rsidP="007261D6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PBF</w:t>
            </w:r>
            <w:proofErr w:type="spellEnd"/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013720" w:rsidRPr="001748D6" w:rsidRDefault="00013720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3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861C5F" w:rsidRDefault="00013720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cacctatact</w:t>
            </w:r>
            <w:r w:rsidRPr="00861C5F">
              <w:rPr>
                <w:sz w:val="18"/>
              </w:rPr>
              <w:t>ccatactac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861C5F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AE3948">
              <w:rPr>
                <w:sz w:val="18"/>
              </w:rPr>
              <w:t>ttacatcagggaggtgctgttga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013720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GAMYB</w:t>
            </w:r>
            <w:proofErr w:type="spellEnd"/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013720" w:rsidRPr="001748D6" w:rsidRDefault="00013720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4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861C5F">
              <w:rPr>
                <w:sz w:val="18"/>
              </w:rPr>
              <w:t>atgtaccgggtgaagagcga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861C5F">
              <w:rPr>
                <w:sz w:val="18"/>
              </w:rPr>
              <w:t>tcatttgaattcctccga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clon</w:t>
            </w:r>
            <w:r w:rsidRPr="001748D6"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 xml:space="preserve"> </w:t>
            </w:r>
            <w:r w:rsidRPr="001748D6">
              <w:rPr>
                <w:rFonts w:hint="eastAsia"/>
                <w:sz w:val="18"/>
              </w:rPr>
              <w:t>of</w:t>
            </w:r>
            <w:r w:rsidRPr="001748D6">
              <w:rPr>
                <w:sz w:val="18"/>
              </w:rPr>
              <w:t xml:space="preserve"> gene</w:t>
            </w:r>
          </w:p>
        </w:tc>
      </w:tr>
      <w:tr w:rsidR="00013720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013720" w:rsidRPr="001748D6" w:rsidRDefault="00013720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</w:t>
            </w:r>
            <w:r w:rsidRPr="001748D6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gtagccaatgtgaggt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atggtaggagccagcagt</w:t>
            </w:r>
            <w:proofErr w:type="spellEnd"/>
          </w:p>
        </w:tc>
        <w:tc>
          <w:tcPr>
            <w:tcW w:w="15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g</w:t>
            </w:r>
            <w:r w:rsidRPr="001748D6">
              <w:rPr>
                <w:sz w:val="18"/>
              </w:rPr>
              <w:t>enes expression analyses</w:t>
            </w:r>
          </w:p>
        </w:tc>
      </w:tr>
      <w:tr w:rsidR="00013720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720" w:rsidRPr="001748D6" w:rsidRDefault="00013720" w:rsidP="00013720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</w:t>
            </w:r>
            <w:r w:rsidRPr="001748D6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tccaaggctcagaaaacc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tcgccgaatccctgtta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13720" w:rsidRPr="001748D6" w:rsidRDefault="00013720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E00255">
            <w:pPr>
              <w:jc w:val="center"/>
              <w:rPr>
                <w:i/>
                <w:sz w:val="18"/>
              </w:rPr>
            </w:pPr>
            <w:r>
              <w:rPr>
                <w:rFonts w:hint="eastAsia"/>
                <w:i/>
                <w:sz w:val="18"/>
              </w:rPr>
              <w:t>GFP</w:t>
            </w:r>
            <w:r w:rsidRPr="00013720">
              <w:rPr>
                <w:rFonts w:hint="eastAsia"/>
                <w:sz w:val="18"/>
              </w:rPr>
              <w:t>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rFonts w:hint="eastAsia"/>
                <w:sz w:val="18"/>
                <w:szCs w:val="18"/>
              </w:rPr>
              <w:t>P7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</w:rPr>
            </w:pPr>
            <w:proofErr w:type="spellStart"/>
            <w:r w:rsidRPr="004765D1">
              <w:rPr>
                <w:sz w:val="18"/>
              </w:rPr>
              <w:t>tccacacaatctgccctttc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</w:rPr>
            </w:pPr>
            <w:proofErr w:type="spellStart"/>
            <w:r w:rsidRPr="004765D1">
              <w:rPr>
                <w:sz w:val="18"/>
              </w:rPr>
              <w:t>tgcgggactctaatcataaaaa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rFonts w:hint="eastAsia"/>
                <w:i/>
                <w:sz w:val="18"/>
              </w:rPr>
            </w:pPr>
            <w:proofErr w:type="spellStart"/>
            <w:r w:rsidRPr="00F47308">
              <w:rPr>
                <w:i/>
                <w:sz w:val="18"/>
              </w:rPr>
              <w:t>TaActi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</w:t>
            </w:r>
            <w:r w:rsidRPr="001748D6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F47308" w:rsidRDefault="00F47308" w:rsidP="007261D6">
            <w:pPr>
              <w:jc w:val="center"/>
              <w:rPr>
                <w:sz w:val="18"/>
                <w:szCs w:val="18"/>
              </w:rPr>
            </w:pPr>
            <w:proofErr w:type="spellStart"/>
            <w:r w:rsidRPr="00F47308">
              <w:rPr>
                <w:sz w:val="18"/>
                <w:szCs w:val="18"/>
              </w:rPr>
              <w:t>tctattttggcctctcttagcac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F47308">
              <w:rPr>
                <w:sz w:val="18"/>
              </w:rPr>
              <w:t>tttcctgtaccccttattcctc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At</w:t>
            </w:r>
            <w:r w:rsidRPr="00F47308">
              <w:rPr>
                <w:i/>
                <w:sz w:val="18"/>
              </w:rPr>
              <w:t>Actin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</w:t>
            </w:r>
            <w:r w:rsidRPr="001748D6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F47308">
              <w:rPr>
                <w:sz w:val="18"/>
              </w:rPr>
              <w:t>ggtaacattgtgctcagtggtgg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F47308">
              <w:rPr>
                <w:sz w:val="18"/>
              </w:rPr>
              <w:t>aacgaccttaatcttcatgctgc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1</w:t>
            </w:r>
            <w:r w:rsidRPr="001748D6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gca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tcagaggcccagacgttgggt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Y</w:t>
            </w:r>
            <w:r w:rsidRPr="001748D6">
              <w:rPr>
                <w:rFonts w:hint="eastAsia"/>
                <w:sz w:val="18"/>
                <w:szCs w:val="18"/>
              </w:rPr>
              <w:t>2</w:t>
            </w:r>
            <w:r w:rsidRPr="001748D6">
              <w:rPr>
                <w:sz w:val="18"/>
                <w:szCs w:val="18"/>
              </w:rPr>
              <w:t>H assays</w:t>
            </w: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1</w:t>
            </w:r>
            <w:r w:rsidRPr="001748D6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atggagcccgtgttcttctc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ccatgttgactatttcag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PBF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1</w:t>
            </w:r>
            <w:r w:rsidRPr="001748D6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CCGGAATTC</w:t>
            </w:r>
            <w:r w:rsidRPr="00AE3948">
              <w:rPr>
                <w:sz w:val="18"/>
              </w:rPr>
              <w:t>atggaggaagtgtttccgtcaa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CGCGGATCC</w:t>
            </w:r>
            <w:r w:rsidRPr="00AE3948">
              <w:rPr>
                <w:sz w:val="18"/>
              </w:rPr>
              <w:t>ttacatcagggaggtgctgttga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proofErr w:type="spellStart"/>
            <w:r>
              <w:rPr>
                <w:rFonts w:hint="eastAsia"/>
                <w:i/>
                <w:sz w:val="18"/>
              </w:rPr>
              <w:t>TaGAMYB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sz w:val="18"/>
                <w:szCs w:val="18"/>
              </w:rPr>
              <w:t>P1</w:t>
            </w:r>
            <w:r w:rsidRPr="001748D6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CATGCCATGGAT</w:t>
            </w:r>
            <w:r w:rsidRPr="00AE3948">
              <w:rPr>
                <w:sz w:val="18"/>
              </w:rPr>
              <w:t>atgtaccgggtgaagagcg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ACGCGTCGAC</w:t>
            </w:r>
            <w:r w:rsidRPr="00AE3948">
              <w:rPr>
                <w:sz w:val="18"/>
              </w:rPr>
              <w:t>tcatttgaattcctccga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  <w:szCs w:val="18"/>
              </w:rPr>
            </w:pPr>
            <w:r w:rsidRPr="001748D6">
              <w:rPr>
                <w:i/>
                <w:sz w:val="18"/>
                <w:szCs w:val="18"/>
              </w:rPr>
              <w:t>TaFUSCA3</w:t>
            </w:r>
            <w:r w:rsidRPr="001748D6">
              <w:rPr>
                <w:rFonts w:hint="eastAsia"/>
                <w:i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rFonts w:hint="eastAsia"/>
                <w:sz w:val="18"/>
                <w:szCs w:val="18"/>
              </w:rPr>
              <w:t>P14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caps/>
                <w:sz w:val="18"/>
                <w:szCs w:val="18"/>
                <w:u w:val="single"/>
              </w:rPr>
            </w:pPr>
            <w:proofErr w:type="spellStart"/>
            <w:r w:rsidRPr="009473E4">
              <w:rPr>
                <w:caps/>
                <w:sz w:val="18"/>
                <w:szCs w:val="18"/>
                <w:u w:val="single"/>
              </w:rPr>
              <w:t>CCGGAATTC</w:t>
            </w:r>
            <w:r w:rsidRPr="009473E4">
              <w:rPr>
                <w:sz w:val="18"/>
                <w:szCs w:val="18"/>
                <w:u w:val="single"/>
              </w:rPr>
              <w:t>atggccgccatcagcagcgggccccgcggcggcgtc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caps/>
                <w:sz w:val="18"/>
                <w:szCs w:val="18"/>
                <w:u w:val="single"/>
              </w:rPr>
            </w:pPr>
            <w:proofErr w:type="spellStart"/>
            <w:r w:rsidRPr="001748D6">
              <w:rPr>
                <w:caps/>
                <w:sz w:val="18"/>
                <w:szCs w:val="18"/>
                <w:u w:val="single"/>
              </w:rPr>
              <w:t>CGCGGATCC</w:t>
            </w:r>
            <w:r w:rsidRPr="001748D6">
              <w:rPr>
                <w:sz w:val="18"/>
                <w:szCs w:val="18"/>
                <w:u w:val="single"/>
              </w:rPr>
              <w:t>catcagaggcccagacgttgggt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rFonts w:hint="eastAsia"/>
                <w:sz w:val="18"/>
                <w:szCs w:val="18"/>
              </w:rPr>
              <w:t>P15</w:t>
            </w:r>
          </w:p>
        </w:tc>
        <w:tc>
          <w:tcPr>
            <w:tcW w:w="42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gca</w:t>
            </w:r>
            <w:proofErr w:type="spellEnd"/>
          </w:p>
        </w:tc>
        <w:tc>
          <w:tcPr>
            <w:tcW w:w="312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GGGTACC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tcagaggcccagacgttgggt</w:t>
            </w:r>
            <w:proofErr w:type="spellEnd"/>
          </w:p>
        </w:tc>
        <w:tc>
          <w:tcPr>
            <w:tcW w:w="154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BiF</w:t>
            </w:r>
            <w:r w:rsidRPr="001748D6">
              <w:rPr>
                <w:rFonts w:hint="eastAsia"/>
                <w:sz w:val="18"/>
              </w:rPr>
              <w:t>C</w:t>
            </w:r>
            <w:proofErr w:type="spellEnd"/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 w:rsidRPr="001748D6">
              <w:rPr>
                <w:rFonts w:hint="eastAsia"/>
                <w:sz w:val="18"/>
                <w:szCs w:val="18"/>
              </w:rPr>
              <w:t>P16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atggagcccgtgttcttctc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GGGTACC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tcaccatgttgactattt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-BD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17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gca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tcagaggcccagacgttgggt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  <w:szCs w:val="18"/>
              </w:rPr>
              <w:t>transcriptional activity</w:t>
            </w:r>
            <w:r w:rsidRPr="001748D6">
              <w:rPr>
                <w:sz w:val="18"/>
              </w:rPr>
              <w:t xml:space="preserve"> analyses</w:t>
            </w: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673DA3" w:rsidRDefault="00F47308" w:rsidP="007261D6">
            <w:pPr>
              <w:jc w:val="center"/>
              <w:rPr>
                <w:i/>
                <w:sz w:val="18"/>
              </w:rPr>
            </w:pPr>
            <w:r w:rsidRPr="00673DA3">
              <w:rPr>
                <w:rFonts w:hint="eastAsia"/>
                <w:i/>
                <w:sz w:val="18"/>
              </w:rPr>
              <w:t>N-B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18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gccacttgatgtggtcgg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673DA3" w:rsidRDefault="00F47308" w:rsidP="007261D6">
            <w:pPr>
              <w:jc w:val="center"/>
              <w:rPr>
                <w:i/>
                <w:sz w:val="18"/>
              </w:rPr>
            </w:pPr>
            <w:r w:rsidRPr="00673DA3">
              <w:rPr>
                <w:rFonts w:hint="eastAsia"/>
                <w:i/>
                <w:sz w:val="18"/>
              </w:rPr>
              <w:t>B</w:t>
            </w:r>
            <w:r w:rsidRPr="00673DA3">
              <w:rPr>
                <w:rFonts w:hint="eastAsia"/>
                <w:i/>
                <w:sz w:val="18"/>
                <w:vertAlign w:val="subscript"/>
              </w:rPr>
              <w:t>3</w:t>
            </w:r>
            <w:r w:rsidRPr="00673DA3">
              <w:rPr>
                <w:rFonts w:hint="eastAsia"/>
                <w:i/>
                <w:sz w:val="18"/>
              </w:rPr>
              <w:t>-BD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7308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19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gggttgcgagttattctg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  <w:szCs w:val="18"/>
              </w:rPr>
              <w:t>a</w:t>
            </w:r>
            <w:r w:rsidRPr="001748D6">
              <w:rPr>
                <w:sz w:val="18"/>
              </w:rPr>
              <w:t>tcatctcccgccttctt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673DA3" w:rsidRDefault="00F47308" w:rsidP="007261D6">
            <w:pPr>
              <w:jc w:val="center"/>
              <w:rPr>
                <w:i/>
                <w:sz w:val="18"/>
              </w:rPr>
            </w:pPr>
            <w:r w:rsidRPr="00673DA3">
              <w:rPr>
                <w:rFonts w:hint="eastAsia"/>
                <w:i/>
                <w:sz w:val="18"/>
              </w:rPr>
              <w:t>C-BD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0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tagttgcttctttgccac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t</w:t>
            </w:r>
            <w:r w:rsidRPr="001748D6">
              <w:rPr>
                <w:sz w:val="18"/>
              </w:rPr>
              <w:t>cacatcagaggcccaga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1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GAATT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gc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CGCTCGAG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tacatcagaggcccagacg</w:t>
            </w:r>
            <w:proofErr w:type="spellEnd"/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e</w:t>
            </w:r>
            <w:r w:rsidRPr="001748D6">
              <w:rPr>
                <w:sz w:val="18"/>
              </w:rPr>
              <w:t>xpression of fusion protein</w:t>
            </w:r>
          </w:p>
        </w:tc>
      </w:tr>
      <w:tr w:rsidR="00F47308" w:rsidRPr="001748D6" w:rsidTr="00013720"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308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2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ATGC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gca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GACTAGT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tcagaggcccagacgttgggt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 w:rsidRPr="001748D6">
              <w:rPr>
                <w:sz w:val="18"/>
              </w:rPr>
              <w:t>Subcellular localization</w:t>
            </w: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rFonts w:hint="eastAsia"/>
                <w:i/>
                <w:sz w:val="18"/>
              </w:rPr>
              <w:t>TaSPA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3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ATGCCatggagcccgtgttcttctca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GACTAGT</w:t>
            </w:r>
            <w:r w:rsidRPr="001748D6">
              <w:rPr>
                <w:rFonts w:hint="eastAsia"/>
                <w:sz w:val="18"/>
              </w:rPr>
              <w:t>c</w:t>
            </w:r>
            <w:r w:rsidRPr="001748D6">
              <w:rPr>
                <w:sz w:val="18"/>
              </w:rPr>
              <w:t>accatgttgactatttcag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 w:rsidRPr="001748D6">
              <w:rPr>
                <w:rFonts w:hint="eastAsia"/>
                <w:i/>
                <w:sz w:val="18"/>
              </w:rPr>
              <w:t>TaFUSCA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4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bookmarkStart w:id="0" w:name="OLE_LINK1"/>
            <w:bookmarkStart w:id="1" w:name="OLE_LINK2"/>
            <w:proofErr w:type="spellStart"/>
            <w:r w:rsidRPr="00673DA3">
              <w:rPr>
                <w:sz w:val="18"/>
              </w:rPr>
              <w:t>AAGCTT</w:t>
            </w:r>
            <w:bookmarkEnd w:id="0"/>
            <w:bookmarkEnd w:id="1"/>
            <w:r w:rsidRPr="00673DA3">
              <w:rPr>
                <w:sz w:val="18"/>
              </w:rPr>
              <w:t>tgagacttttcaacaaag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673DA3">
              <w:rPr>
                <w:sz w:val="18"/>
              </w:rPr>
              <w:t>AAGCTTgatctagtaacatagatga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673DA3">
            <w:pPr>
              <w:jc w:val="center"/>
              <w:rPr>
                <w:sz w:val="18"/>
              </w:rPr>
            </w:pPr>
            <w:r>
              <w:rPr>
                <w:rFonts w:hint="eastAsia"/>
                <w:sz w:val="18"/>
              </w:rPr>
              <w:t>t</w:t>
            </w:r>
            <w:r>
              <w:rPr>
                <w:sz w:val="18"/>
              </w:rPr>
              <w:t xml:space="preserve">ransformation in </w:t>
            </w:r>
            <w:r>
              <w:rPr>
                <w:rFonts w:hint="eastAsia"/>
                <w:sz w:val="18"/>
              </w:rPr>
              <w:t>A</w:t>
            </w:r>
            <w:r w:rsidRPr="00673DA3">
              <w:rPr>
                <w:sz w:val="18"/>
              </w:rPr>
              <w:t xml:space="preserve">rabidopsis </w:t>
            </w: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>
              <w:rPr>
                <w:rFonts w:hint="eastAsia"/>
                <w:i/>
                <w:sz w:val="18"/>
              </w:rPr>
              <w:t>At2S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Default="00F47308" w:rsidP="00E00255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5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AAGCTT</w:t>
            </w:r>
            <w:r w:rsidRPr="00673DA3">
              <w:rPr>
                <w:sz w:val="18"/>
              </w:rPr>
              <w:t>aaaccaaattaacatagg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GGATCC</w:t>
            </w:r>
            <w:r w:rsidRPr="00673DA3">
              <w:rPr>
                <w:sz w:val="18"/>
              </w:rPr>
              <w:t>gttttgctatttgtgtatg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Default="00F47308" w:rsidP="007261D6">
            <w:pPr>
              <w:jc w:val="center"/>
              <w:rPr>
                <w:i/>
                <w:sz w:val="18"/>
              </w:rPr>
            </w:pPr>
            <w:r>
              <w:rPr>
                <w:rFonts w:hint="eastAsia"/>
                <w:i/>
                <w:sz w:val="18"/>
              </w:rPr>
              <w:t>JDfusca3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47308" w:rsidRPr="001748D6" w:rsidRDefault="00F47308" w:rsidP="00F47308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6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7854F1">
              <w:rPr>
                <w:sz w:val="18"/>
              </w:rPr>
              <w:t>attgcccagctatctgtcactt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7308" w:rsidRPr="00706873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7854F1">
              <w:rPr>
                <w:sz w:val="18"/>
              </w:rPr>
              <w:t>ggtactcgccgattccgt</w:t>
            </w:r>
            <w:proofErr w:type="spellEnd"/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7308" w:rsidRDefault="00F47308" w:rsidP="00804574">
            <w:pPr>
              <w:jc w:val="center"/>
              <w:rPr>
                <w:sz w:val="18"/>
              </w:rPr>
            </w:pPr>
            <w:r w:rsidRPr="00804574">
              <w:rPr>
                <w:sz w:val="18"/>
              </w:rPr>
              <w:t>positive</w:t>
            </w:r>
            <w:r w:rsidRPr="00804574">
              <w:rPr>
                <w:rFonts w:hint="eastAsia"/>
                <w:sz w:val="18"/>
              </w:rPr>
              <w:t xml:space="preserve"> </w:t>
            </w:r>
            <w:r>
              <w:rPr>
                <w:rFonts w:hint="eastAsia"/>
                <w:sz w:val="18"/>
              </w:rPr>
              <w:t>s</w:t>
            </w:r>
            <w:r>
              <w:rPr>
                <w:sz w:val="18"/>
              </w:rPr>
              <w:t>train</w:t>
            </w:r>
            <w:r>
              <w:rPr>
                <w:rFonts w:hint="eastAsia"/>
                <w:sz w:val="18"/>
              </w:rPr>
              <w:t xml:space="preserve">s </w:t>
            </w:r>
            <w:r w:rsidRPr="00804574">
              <w:rPr>
                <w:sz w:val="18"/>
              </w:rPr>
              <w:t>identification</w:t>
            </w:r>
          </w:p>
        </w:tc>
      </w:tr>
      <w:tr w:rsidR="00F47308" w:rsidRPr="001748D6" w:rsidTr="00013720"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Default="00F47308" w:rsidP="007261D6">
            <w:pPr>
              <w:jc w:val="center"/>
              <w:rPr>
                <w:i/>
                <w:sz w:val="18"/>
              </w:rPr>
            </w:pPr>
            <w:bookmarkStart w:id="2" w:name="OLE_LINK3"/>
            <w:bookmarkStart w:id="3" w:name="OLE_LINK4"/>
            <w:r>
              <w:rPr>
                <w:rFonts w:hint="eastAsia"/>
                <w:i/>
                <w:sz w:val="18"/>
              </w:rPr>
              <w:t>GFP</w:t>
            </w:r>
            <w:bookmarkEnd w:id="2"/>
            <w:bookmarkEnd w:id="3"/>
            <w:r w:rsidRPr="00013720">
              <w:rPr>
                <w:rFonts w:hint="eastAsia"/>
                <w:sz w:val="18"/>
              </w:rPr>
              <w:t>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Default="00F47308" w:rsidP="0001372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7</w:t>
            </w:r>
          </w:p>
        </w:tc>
        <w:tc>
          <w:tcPr>
            <w:tcW w:w="4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804574">
              <w:rPr>
                <w:sz w:val="18"/>
              </w:rPr>
              <w:t>ctgtcagtggagagggtgaagg</w:t>
            </w:r>
            <w:proofErr w:type="spellEnd"/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706873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804574">
              <w:rPr>
                <w:sz w:val="18"/>
              </w:rPr>
              <w:t>cgaaagggcagattgtgtgg</w:t>
            </w:r>
            <w:proofErr w:type="spellEnd"/>
          </w:p>
        </w:tc>
        <w:tc>
          <w:tcPr>
            <w:tcW w:w="1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Default="00F47308" w:rsidP="007261D6">
            <w:pPr>
              <w:jc w:val="center"/>
              <w:rPr>
                <w:sz w:val="18"/>
              </w:rPr>
            </w:pPr>
          </w:p>
        </w:tc>
      </w:tr>
      <w:tr w:rsidR="00F47308" w:rsidRPr="001748D6" w:rsidTr="00013720"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Default="00F47308" w:rsidP="007261D6">
            <w:pPr>
              <w:jc w:val="center"/>
              <w:rPr>
                <w:i/>
                <w:sz w:val="18"/>
              </w:rPr>
            </w:pPr>
            <w:r>
              <w:rPr>
                <w:rFonts w:hint="eastAsia"/>
                <w:i/>
                <w:sz w:val="18"/>
              </w:rPr>
              <w:t>TaFUSCA3</w:t>
            </w:r>
          </w:p>
          <w:p w:rsidR="00F47308" w:rsidRPr="001748D6" w:rsidRDefault="00F47308" w:rsidP="007261D6">
            <w:pPr>
              <w:jc w:val="center"/>
              <w:rPr>
                <w:i/>
                <w:sz w:val="18"/>
              </w:rPr>
            </w:pPr>
            <w:r>
              <w:rPr>
                <w:rFonts w:hint="eastAsia"/>
                <w:i/>
                <w:sz w:val="18"/>
              </w:rPr>
              <w:t>1Bx7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47308" w:rsidRDefault="00F47308" w:rsidP="00013720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8</w:t>
            </w:r>
          </w:p>
          <w:p w:rsidR="00F47308" w:rsidRPr="001748D6" w:rsidRDefault="00F47308" w:rsidP="00013720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29</w:t>
            </w:r>
          </w:p>
        </w:tc>
        <w:tc>
          <w:tcPr>
            <w:tcW w:w="4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1748D6">
              <w:rPr>
                <w:sz w:val="18"/>
              </w:rPr>
              <w:t>CGCGGATCC</w:t>
            </w:r>
            <w:r w:rsidRPr="001748D6">
              <w:rPr>
                <w:rFonts w:hint="eastAsia"/>
                <w:sz w:val="18"/>
              </w:rPr>
              <w:t>a</w:t>
            </w:r>
            <w:r w:rsidRPr="001748D6">
              <w:rPr>
                <w:sz w:val="18"/>
              </w:rPr>
              <w:t>tggccgccatcagcagcagca</w:t>
            </w:r>
            <w:proofErr w:type="spellEnd"/>
          </w:p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CTGCAG</w:t>
            </w:r>
            <w:r w:rsidRPr="00706873">
              <w:rPr>
                <w:sz w:val="18"/>
              </w:rPr>
              <w:t>gttgacgggtcgtttcgcgc</w:t>
            </w:r>
            <w:proofErr w:type="spellEnd"/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706873">
              <w:rPr>
                <w:sz w:val="18"/>
              </w:rPr>
              <w:t>GGTACCtcacatcagaggcccagac</w:t>
            </w:r>
            <w:proofErr w:type="spellEnd"/>
          </w:p>
          <w:p w:rsidR="00F47308" w:rsidRPr="001748D6" w:rsidRDefault="00F47308" w:rsidP="007261D6">
            <w:pPr>
              <w:jc w:val="center"/>
              <w:rPr>
                <w:sz w:val="18"/>
              </w:rPr>
            </w:pPr>
            <w:proofErr w:type="spellStart"/>
            <w:r w:rsidRPr="00706873">
              <w:rPr>
                <w:sz w:val="18"/>
              </w:rPr>
              <w:t>AGATCTaccatgagtcacttgacagtc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7308" w:rsidRPr="001748D6" w:rsidRDefault="00F47308" w:rsidP="007261D6">
            <w:pPr>
              <w:jc w:val="center"/>
              <w:rPr>
                <w:sz w:val="18"/>
              </w:rPr>
            </w:pPr>
            <w:r>
              <w:rPr>
                <w:sz w:val="18"/>
              </w:rPr>
              <w:t>transient expression</w:t>
            </w:r>
          </w:p>
        </w:tc>
      </w:tr>
    </w:tbl>
    <w:p w:rsidR="00D46303" w:rsidRPr="009473E4" w:rsidRDefault="00C72973">
      <w:bookmarkStart w:id="4" w:name="_GoBack"/>
      <w:bookmarkEnd w:id="4"/>
    </w:p>
    <w:sectPr w:rsidR="00D46303" w:rsidRPr="009473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973" w:rsidRDefault="00C72973" w:rsidP="004A3F9C">
      <w:r>
        <w:separator/>
      </w:r>
    </w:p>
  </w:endnote>
  <w:endnote w:type="continuationSeparator" w:id="0">
    <w:p w:rsidR="00C72973" w:rsidRDefault="00C72973" w:rsidP="004A3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973" w:rsidRDefault="00C72973" w:rsidP="004A3F9C">
      <w:r>
        <w:separator/>
      </w:r>
    </w:p>
  </w:footnote>
  <w:footnote w:type="continuationSeparator" w:id="0">
    <w:p w:rsidR="00C72973" w:rsidRDefault="00C72973" w:rsidP="004A3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7EF"/>
    <w:rsid w:val="00013720"/>
    <w:rsid w:val="000B64DC"/>
    <w:rsid w:val="001B0963"/>
    <w:rsid w:val="001C2C5C"/>
    <w:rsid w:val="001D47EF"/>
    <w:rsid w:val="00200457"/>
    <w:rsid w:val="0025082F"/>
    <w:rsid w:val="002F6B2D"/>
    <w:rsid w:val="00384181"/>
    <w:rsid w:val="00425925"/>
    <w:rsid w:val="00436837"/>
    <w:rsid w:val="004765D1"/>
    <w:rsid w:val="004A3F9C"/>
    <w:rsid w:val="004F227E"/>
    <w:rsid w:val="00647AAF"/>
    <w:rsid w:val="00673DA3"/>
    <w:rsid w:val="00706873"/>
    <w:rsid w:val="0072585C"/>
    <w:rsid w:val="00775683"/>
    <w:rsid w:val="007854F1"/>
    <w:rsid w:val="007870D6"/>
    <w:rsid w:val="00804574"/>
    <w:rsid w:val="00861C5F"/>
    <w:rsid w:val="008B15B4"/>
    <w:rsid w:val="008F7A2E"/>
    <w:rsid w:val="00904E83"/>
    <w:rsid w:val="00937A4B"/>
    <w:rsid w:val="009473E4"/>
    <w:rsid w:val="00955F8D"/>
    <w:rsid w:val="009620DB"/>
    <w:rsid w:val="00A96AF2"/>
    <w:rsid w:val="00AE3948"/>
    <w:rsid w:val="00C72973"/>
    <w:rsid w:val="00C858FB"/>
    <w:rsid w:val="00CE38AE"/>
    <w:rsid w:val="00D06D98"/>
    <w:rsid w:val="00E65D15"/>
    <w:rsid w:val="00EC2767"/>
    <w:rsid w:val="00F42908"/>
    <w:rsid w:val="00F4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F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F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3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3E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3F9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3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3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3F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3F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473E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473E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8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0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92DC9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E927742-D537-46FD-A230-D9C0C29D759A}"/>
</file>

<file path=customXml/itemProps2.xml><?xml version="1.0" encoding="utf-8"?>
<ds:datastoreItem xmlns:ds="http://schemas.openxmlformats.org/officeDocument/2006/customXml" ds:itemID="{99EED9D7-EBA1-4AC9-99F3-DB06A3E59025}"/>
</file>

<file path=customXml/itemProps3.xml><?xml version="1.0" encoding="utf-8"?>
<ds:datastoreItem xmlns:ds="http://schemas.openxmlformats.org/officeDocument/2006/customXml" ds:itemID="{B01ABAF1-80F8-4B2B-9FBB-A7F01B401F6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fushng</dc:creator>
  <cp:lastModifiedBy>sunfushng</cp:lastModifiedBy>
  <cp:revision>8</cp:revision>
  <dcterms:created xsi:type="dcterms:W3CDTF">2017-05-06T01:38:00Z</dcterms:created>
  <dcterms:modified xsi:type="dcterms:W3CDTF">2017-05-27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